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BB406" w14:textId="58E2C6E1" w:rsidR="004F4530" w:rsidRPr="00D6299F" w:rsidRDefault="00043FC6">
      <w:pPr>
        <w:rPr>
          <w:rFonts w:ascii="Times New Roman" w:hAnsi="Times New Roman" w:cs="Times New Roman"/>
          <w:sz w:val="24"/>
          <w:szCs w:val="24"/>
        </w:rPr>
      </w:pPr>
      <w:r w:rsidRPr="00D629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975C3" wp14:editId="7DE6BFBE">
            <wp:extent cx="5274310" cy="2049780"/>
            <wp:effectExtent l="0" t="0" r="2540" b="7620"/>
            <wp:docPr id="1988509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7C141" w14:textId="22E476E0" w:rsidR="00043FC6" w:rsidRPr="00D6299F" w:rsidRDefault="00043FC6" w:rsidP="00B20351">
      <w:pPr>
        <w:jc w:val="center"/>
        <w:rPr>
          <w:rFonts w:ascii="Times New Roman" w:hAnsi="Times New Roman" w:cs="Times New Roman"/>
          <w:sz w:val="24"/>
          <w:szCs w:val="24"/>
        </w:rPr>
      </w:pPr>
      <w:r w:rsidRPr="00D6299F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875B5F" w:rsidRPr="00D6299F">
        <w:rPr>
          <w:rFonts w:ascii="Times New Roman" w:hAnsi="Times New Roman" w:cs="Times New Roman"/>
          <w:sz w:val="24"/>
          <w:szCs w:val="24"/>
        </w:rPr>
        <w:t>PCA analysis for CKD (A) and OP (B), respectively.</w:t>
      </w:r>
    </w:p>
    <w:p w14:paraId="20826125" w14:textId="4CCC7B50" w:rsidR="00043FC6" w:rsidRPr="00D6299F" w:rsidRDefault="00043FC6">
      <w:pPr>
        <w:rPr>
          <w:rFonts w:ascii="Times New Roman" w:hAnsi="Times New Roman" w:cs="Times New Roman"/>
          <w:sz w:val="24"/>
          <w:szCs w:val="24"/>
        </w:rPr>
      </w:pPr>
      <w:r w:rsidRPr="00D629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0A8001" wp14:editId="45558BF3">
            <wp:extent cx="5274310" cy="1986915"/>
            <wp:effectExtent l="0" t="0" r="2540" b="0"/>
            <wp:docPr id="20884099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472EA" w14:textId="4D81F326" w:rsidR="00043FC6" w:rsidRPr="00D6299F" w:rsidRDefault="00043FC6" w:rsidP="009E17D5">
      <w:pPr>
        <w:jc w:val="center"/>
        <w:rPr>
          <w:rFonts w:ascii="Times New Roman" w:hAnsi="Times New Roman" w:cs="Times New Roman"/>
          <w:sz w:val="24"/>
          <w:szCs w:val="24"/>
        </w:rPr>
      </w:pPr>
      <w:r w:rsidRPr="00D6299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B20351" w:rsidRPr="00D629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7D5" w:rsidRPr="00D6299F">
        <w:rPr>
          <w:rFonts w:ascii="Times New Roman" w:hAnsi="Times New Roman" w:cs="Times New Roman"/>
          <w:sz w:val="24"/>
          <w:szCs w:val="24"/>
        </w:rPr>
        <w:t>Venn diagrams delineated molecular intersections between CKD and OP pathogenesis. A total of 562 differentially expressed genes (DEGs) were shared between CKD and OP, while 327 and 7043 genes were unique to OP and CKD, respectively (Fig. Sup 2A).</w:t>
      </w:r>
    </w:p>
    <w:p w14:paraId="6595708D" w14:textId="77777777" w:rsidR="0067447F" w:rsidRPr="00D6299F" w:rsidRDefault="0067447F" w:rsidP="009E17D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</w:tblGrid>
      <w:tr w:rsidR="0067447F" w:rsidRPr="0067447F" w14:paraId="15369886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6D13371F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BP2</w:t>
            </w:r>
          </w:p>
        </w:tc>
      </w:tr>
      <w:tr w:rsidR="0067447F" w:rsidRPr="0067447F" w14:paraId="34D46CC5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6A8614AF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5</w:t>
            </w:r>
          </w:p>
        </w:tc>
      </w:tr>
      <w:tr w:rsidR="0067447F" w:rsidRPr="0067447F" w14:paraId="239053F1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545D8A52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3D</w:t>
            </w:r>
          </w:p>
        </w:tc>
      </w:tr>
      <w:tr w:rsidR="0067447F" w:rsidRPr="0067447F" w14:paraId="242B1667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72F10A75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N</w:t>
            </w:r>
          </w:p>
        </w:tc>
      </w:tr>
      <w:tr w:rsidR="0067447F" w:rsidRPr="0067447F" w14:paraId="43C19D9E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2407367A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2BP2</w:t>
            </w:r>
          </w:p>
        </w:tc>
      </w:tr>
      <w:tr w:rsidR="0067447F" w:rsidRPr="0067447F" w14:paraId="2A9D0279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75C8922F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T</w:t>
            </w:r>
          </w:p>
        </w:tc>
      </w:tr>
      <w:tr w:rsidR="0067447F" w:rsidRPr="0067447F" w14:paraId="67CEDA10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647496EC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G1</w:t>
            </w:r>
          </w:p>
        </w:tc>
      </w:tr>
      <w:tr w:rsidR="0067447F" w:rsidRPr="0067447F" w14:paraId="12CF150C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05907B19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RP</w:t>
            </w:r>
          </w:p>
        </w:tc>
      </w:tr>
      <w:tr w:rsidR="0067447F" w:rsidRPr="0067447F" w14:paraId="6AFE6568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2D673238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A7</w:t>
            </w:r>
          </w:p>
        </w:tc>
      </w:tr>
      <w:tr w:rsidR="0067447F" w:rsidRPr="0067447F" w14:paraId="6062BEE5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3C854988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LYL</w:t>
            </w:r>
          </w:p>
        </w:tc>
      </w:tr>
      <w:tr w:rsidR="0067447F" w:rsidRPr="0067447F" w14:paraId="54598F4E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474244E3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00A11</w:t>
            </w:r>
          </w:p>
        </w:tc>
      </w:tr>
      <w:tr w:rsidR="0067447F" w:rsidRPr="0067447F" w14:paraId="245D767E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0ADB912F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DH1A1</w:t>
            </w:r>
          </w:p>
        </w:tc>
      </w:tr>
      <w:tr w:rsidR="0067447F" w:rsidRPr="0067447F" w14:paraId="3EF07B9E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30977F04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DX1</w:t>
            </w:r>
          </w:p>
        </w:tc>
      </w:tr>
      <w:tr w:rsidR="0067447F" w:rsidRPr="0067447F" w14:paraId="1EB9ABB0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2AC33AF6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RF2</w:t>
            </w:r>
          </w:p>
        </w:tc>
      </w:tr>
      <w:tr w:rsidR="0067447F" w:rsidRPr="0067447F" w14:paraId="0E6BAF92" w14:textId="77777777" w:rsidTr="0067447F">
        <w:trPr>
          <w:trHeight w:val="280"/>
          <w:jc w:val="center"/>
        </w:trPr>
        <w:tc>
          <w:tcPr>
            <w:tcW w:w="1134" w:type="dxa"/>
            <w:noWrap/>
            <w:vAlign w:val="center"/>
            <w:hideMark/>
          </w:tcPr>
          <w:p w14:paraId="53FC3AE1" w14:textId="77777777" w:rsidR="0067447F" w:rsidRPr="0067447F" w:rsidRDefault="0067447F" w:rsidP="006744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44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A1</w:t>
            </w:r>
          </w:p>
        </w:tc>
      </w:tr>
    </w:tbl>
    <w:p w14:paraId="2BD306C4" w14:textId="14832AB3" w:rsidR="0067447F" w:rsidRPr="00D6299F" w:rsidRDefault="0067447F" w:rsidP="009E17D5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</w:pPr>
      <w:r w:rsidRPr="00D6299F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t xml:space="preserve">Supplementary Table </w:t>
      </w:r>
      <w:proofErr w:type="gramStart"/>
      <w:r w:rsidRPr="00D6299F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t>1</w:t>
      </w:r>
      <w:r w:rsidRPr="00D6299F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t xml:space="preserve">  </w:t>
      </w:r>
      <w:r w:rsidRPr="00D6299F">
        <w:rPr>
          <w:rFonts w:ascii="Times New Roman" w:hAnsi="Times New Roman" w:cs="Times New Roman"/>
          <w:sz w:val="24"/>
          <w:szCs w:val="24"/>
          <w:shd w:val="pct15" w:color="auto" w:fill="FFFFFF"/>
        </w:rPr>
        <w:t>List</w:t>
      </w:r>
      <w:proofErr w:type="gramEnd"/>
      <w:r w:rsidRPr="00D6299F">
        <w:rPr>
          <w:rFonts w:ascii="Times New Roman" w:hAnsi="Times New Roman" w:cs="Times New Roman"/>
          <w:sz w:val="24"/>
          <w:szCs w:val="24"/>
          <w:shd w:val="pct15" w:color="auto" w:fill="FFFFFF"/>
        </w:rPr>
        <w:t xml:space="preserve"> of the 15 shared genes across CKD_DEGs, OP_DEGs, and </w:t>
      </w:r>
      <w:proofErr w:type="spellStart"/>
      <w:r w:rsidRPr="00D6299F">
        <w:rPr>
          <w:rFonts w:ascii="Times New Roman" w:hAnsi="Times New Roman" w:cs="Times New Roman"/>
          <w:sz w:val="24"/>
          <w:szCs w:val="24"/>
          <w:shd w:val="pct15" w:color="auto" w:fill="FFFFFF"/>
        </w:rPr>
        <w:t>lactylation</w:t>
      </w:r>
      <w:proofErr w:type="spellEnd"/>
      <w:r w:rsidRPr="00D6299F">
        <w:rPr>
          <w:rFonts w:ascii="Times New Roman" w:hAnsi="Times New Roman" w:cs="Times New Roman"/>
          <w:sz w:val="24"/>
          <w:szCs w:val="24"/>
          <w:shd w:val="pct15" w:color="auto" w:fill="FFFFFF"/>
        </w:rPr>
        <w:t>-related genes</w:t>
      </w:r>
    </w:p>
    <w:sectPr w:rsidR="0067447F" w:rsidRPr="00D62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C2A42" w14:textId="77777777" w:rsidR="00C70930" w:rsidRDefault="00C70930" w:rsidP="00507AD5">
      <w:pPr>
        <w:rPr>
          <w:rFonts w:hint="eastAsia"/>
        </w:rPr>
      </w:pPr>
      <w:r>
        <w:separator/>
      </w:r>
    </w:p>
  </w:endnote>
  <w:endnote w:type="continuationSeparator" w:id="0">
    <w:p w14:paraId="2233A985" w14:textId="77777777" w:rsidR="00C70930" w:rsidRDefault="00C70930" w:rsidP="00507A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B3865" w14:textId="77777777" w:rsidR="00C70930" w:rsidRDefault="00C70930" w:rsidP="00507AD5">
      <w:pPr>
        <w:rPr>
          <w:rFonts w:hint="eastAsia"/>
        </w:rPr>
      </w:pPr>
      <w:r>
        <w:separator/>
      </w:r>
    </w:p>
  </w:footnote>
  <w:footnote w:type="continuationSeparator" w:id="0">
    <w:p w14:paraId="1FCB2F35" w14:textId="77777777" w:rsidR="00C70930" w:rsidRDefault="00C70930" w:rsidP="00507A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AD5"/>
    <w:rsid w:val="00043FC6"/>
    <w:rsid w:val="004A3A23"/>
    <w:rsid w:val="004F4530"/>
    <w:rsid w:val="00507AD5"/>
    <w:rsid w:val="0067447F"/>
    <w:rsid w:val="007944C7"/>
    <w:rsid w:val="008520EF"/>
    <w:rsid w:val="00856E54"/>
    <w:rsid w:val="00875B5F"/>
    <w:rsid w:val="009E17D5"/>
    <w:rsid w:val="00B20351"/>
    <w:rsid w:val="00B7384C"/>
    <w:rsid w:val="00C70930"/>
    <w:rsid w:val="00CB0F08"/>
    <w:rsid w:val="00D6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4EE84B"/>
  <w15:chartTrackingRefBased/>
  <w15:docId w15:val="{D5D4D519-241A-4734-A070-FB5FB947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7A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A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A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A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A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A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A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A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7A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7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7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7A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7A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7A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7A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7A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7A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7A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7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A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7A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7A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A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7A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7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7A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7A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7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7A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7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7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46</Characters>
  <Application>Microsoft Office Word</Application>
  <DocSecurity>0</DocSecurity>
  <Lines>11</Lines>
  <Paragraphs>3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强 孙</dc:creator>
  <cp:keywords/>
  <dc:description/>
  <cp:lastModifiedBy>凯强 孙</cp:lastModifiedBy>
  <cp:revision>8</cp:revision>
  <dcterms:created xsi:type="dcterms:W3CDTF">2025-07-07T15:07:00Z</dcterms:created>
  <dcterms:modified xsi:type="dcterms:W3CDTF">2025-11-03T09:07:00Z</dcterms:modified>
</cp:coreProperties>
</file>